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C42DE5" w14:textId="5352B38C" w:rsidR="00A219F2" w:rsidRDefault="00A219F2" w:rsidP="00AF4F37">
      <w:pPr>
        <w:rPr>
          <w:rFonts w:ascii="Times New Roman" w:hAnsi="Times New Roman" w:cs="Times New Roman"/>
          <w:sz w:val="24"/>
          <w:szCs w:val="24"/>
        </w:rPr>
      </w:pPr>
      <w:bookmarkStart w:id="0" w:name="_Toc135790400"/>
      <w:r w:rsidRPr="004E3D5E">
        <w:rPr>
          <w:rFonts w:ascii="Times New Roman" w:hAnsi="Times New Roman" w:cs="Times New Roman"/>
          <w:b/>
          <w:bCs/>
          <w:sz w:val="24"/>
          <w:szCs w:val="24"/>
        </w:rPr>
        <w:t>Table I supplementary</w:t>
      </w:r>
      <w:r w:rsidRPr="008725B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8725BA">
        <w:rPr>
          <w:rFonts w:ascii="Times New Roman" w:hAnsi="Times New Roman" w:cs="Times New Roman"/>
          <w:sz w:val="24"/>
          <w:szCs w:val="24"/>
        </w:rPr>
        <w:t>Cumulative effect of CPPs on CQAs of microparticles from RSD model</w:t>
      </w:r>
      <w:bookmarkEnd w:id="0"/>
      <w:r w:rsidRPr="008725BA">
        <w:rPr>
          <w:rFonts w:ascii="Times New Roman" w:hAnsi="Times New Roman" w:cs="Times New Roman"/>
          <w:sz w:val="24"/>
          <w:szCs w:val="24"/>
        </w:rPr>
        <w:t xml:space="preserve"> represented as  p-values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011"/>
        <w:gridCol w:w="1103"/>
        <w:gridCol w:w="1111"/>
        <w:gridCol w:w="1606"/>
        <w:gridCol w:w="1942"/>
        <w:gridCol w:w="1243"/>
      </w:tblGrid>
      <w:tr w:rsidR="0076292D" w:rsidRPr="0076292D" w14:paraId="76228D9F" w14:textId="77777777" w:rsidTr="007D3063">
        <w:trPr>
          <w:trHeight w:val="221"/>
          <w:jc w:val="center"/>
        </w:trPr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A81C5" w14:textId="77777777" w:rsidR="007D3063" w:rsidRPr="0076292D" w:rsidRDefault="007D3063" w:rsidP="007D3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76292D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Factors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15581" w14:textId="77777777" w:rsidR="007D3063" w:rsidRPr="0076292D" w:rsidRDefault="007D3063" w:rsidP="007D3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76292D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Overall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A2847" w14:textId="77777777" w:rsidR="007D3063" w:rsidRPr="0076292D" w:rsidRDefault="007D3063" w:rsidP="007D3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76292D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Particle size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813B7" w14:textId="77777777" w:rsidR="007D3063" w:rsidRPr="0076292D" w:rsidRDefault="007D3063" w:rsidP="007D3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76292D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Particle size distribution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95137" w14:textId="77777777" w:rsidR="007D3063" w:rsidRPr="0076292D" w:rsidRDefault="007D3063" w:rsidP="007D3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76292D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Entrapment efficiency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D56AA" w14:textId="77777777" w:rsidR="007D3063" w:rsidRPr="0076292D" w:rsidRDefault="007D3063" w:rsidP="007D3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76292D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Drug release</w:t>
            </w:r>
          </w:p>
        </w:tc>
      </w:tr>
      <w:tr w:rsidR="0076292D" w:rsidRPr="0076292D" w14:paraId="415BCC04" w14:textId="77777777" w:rsidTr="007D3063">
        <w:trPr>
          <w:trHeight w:val="221"/>
          <w:jc w:val="center"/>
        </w:trPr>
        <w:tc>
          <w:tcPr>
            <w:tcW w:w="2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0131C" w14:textId="77777777" w:rsidR="007D3063" w:rsidRPr="0076292D" w:rsidRDefault="007D3063" w:rsidP="007D3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76292D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Polymer: drug ratio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9E6DF" w14:textId="77777777" w:rsidR="007D3063" w:rsidRPr="0076292D" w:rsidRDefault="007D3063" w:rsidP="007D3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76292D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0.0082*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EAE0B7" w14:textId="77777777" w:rsidR="007D3063" w:rsidRPr="0076292D" w:rsidRDefault="007D3063" w:rsidP="007D3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76292D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0.7458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BB8EF1" w14:textId="77777777" w:rsidR="007D3063" w:rsidRPr="0076292D" w:rsidRDefault="007D3063" w:rsidP="007D3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76292D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0.5396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6791CF" w14:textId="77777777" w:rsidR="007D3063" w:rsidRPr="0076292D" w:rsidRDefault="007D3063" w:rsidP="007D3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76292D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0.0082*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519F5E" w14:textId="77777777" w:rsidR="007D3063" w:rsidRPr="0076292D" w:rsidRDefault="007D3063" w:rsidP="007D3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76292D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0.3121</w:t>
            </w:r>
          </w:p>
        </w:tc>
      </w:tr>
      <w:tr w:rsidR="0076292D" w:rsidRPr="0076292D" w14:paraId="57D336C6" w14:textId="77777777" w:rsidTr="007D3063">
        <w:trPr>
          <w:trHeight w:val="221"/>
          <w:jc w:val="center"/>
        </w:trPr>
        <w:tc>
          <w:tcPr>
            <w:tcW w:w="2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E7A62" w14:textId="77777777" w:rsidR="007D3063" w:rsidRPr="0076292D" w:rsidRDefault="007D3063" w:rsidP="007D3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76292D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Dispersion quantity (g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A0600" w14:textId="77777777" w:rsidR="007D3063" w:rsidRPr="0076292D" w:rsidRDefault="007D3063" w:rsidP="007D3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76292D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0.121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E50656" w14:textId="77777777" w:rsidR="007D3063" w:rsidRPr="0076292D" w:rsidRDefault="007D3063" w:rsidP="007D3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76292D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0.1215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31175E" w14:textId="77777777" w:rsidR="007D3063" w:rsidRPr="0076292D" w:rsidRDefault="007D3063" w:rsidP="007D3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76292D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0.360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5A2A04" w14:textId="77777777" w:rsidR="007D3063" w:rsidRPr="0076292D" w:rsidRDefault="007D3063" w:rsidP="007D3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76292D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0.647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0AD67C" w14:textId="77777777" w:rsidR="007D3063" w:rsidRPr="0076292D" w:rsidRDefault="007D3063" w:rsidP="007D3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76292D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0.9814</w:t>
            </w:r>
          </w:p>
        </w:tc>
      </w:tr>
      <w:tr w:rsidR="0076292D" w:rsidRPr="0076292D" w14:paraId="39B212E1" w14:textId="77777777" w:rsidTr="007D3063">
        <w:trPr>
          <w:trHeight w:val="221"/>
          <w:jc w:val="center"/>
        </w:trPr>
        <w:tc>
          <w:tcPr>
            <w:tcW w:w="2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94110" w14:textId="77777777" w:rsidR="007D3063" w:rsidRPr="0076292D" w:rsidRDefault="007D3063" w:rsidP="007D3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76292D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Sonication time (min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1FBAB" w14:textId="77777777" w:rsidR="007D3063" w:rsidRPr="0076292D" w:rsidRDefault="007D3063" w:rsidP="007D3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76292D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0.0373*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D0CECC" w14:textId="77777777" w:rsidR="007D3063" w:rsidRPr="0076292D" w:rsidRDefault="007D3063" w:rsidP="007D3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76292D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0.6503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9A55BC" w14:textId="77777777" w:rsidR="007D3063" w:rsidRPr="0076292D" w:rsidRDefault="007D3063" w:rsidP="007D3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76292D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0.266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D7B6CF" w14:textId="77777777" w:rsidR="007D3063" w:rsidRPr="0076292D" w:rsidRDefault="007D3063" w:rsidP="007D3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76292D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0.0374*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8CEECE" w14:textId="77777777" w:rsidR="007D3063" w:rsidRPr="0076292D" w:rsidRDefault="007D3063" w:rsidP="007D3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76292D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0.3889</w:t>
            </w:r>
          </w:p>
        </w:tc>
      </w:tr>
      <w:tr w:rsidR="0076292D" w:rsidRPr="0076292D" w14:paraId="7E0971F5" w14:textId="77777777" w:rsidTr="007D3063">
        <w:trPr>
          <w:trHeight w:val="368"/>
          <w:jc w:val="center"/>
        </w:trPr>
        <w:tc>
          <w:tcPr>
            <w:tcW w:w="2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B047F" w14:textId="77777777" w:rsidR="007D3063" w:rsidRPr="0076292D" w:rsidRDefault="007D3063" w:rsidP="007D3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76292D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Sonication energy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881BD" w14:textId="77777777" w:rsidR="007D3063" w:rsidRPr="0076292D" w:rsidRDefault="007D3063" w:rsidP="007D3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76292D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0.0358*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D5DE0A" w14:textId="77777777" w:rsidR="007D3063" w:rsidRPr="0076292D" w:rsidRDefault="007D3063" w:rsidP="007D3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76292D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0.0358*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B4102F" w14:textId="77777777" w:rsidR="007D3063" w:rsidRPr="0076292D" w:rsidRDefault="007D3063" w:rsidP="007D3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76292D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0.5396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DD99F0" w14:textId="77777777" w:rsidR="007D3063" w:rsidRPr="0076292D" w:rsidRDefault="007D3063" w:rsidP="007D3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76292D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0.748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67753D" w14:textId="77777777" w:rsidR="007D3063" w:rsidRPr="0076292D" w:rsidRDefault="007D3063" w:rsidP="007D3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76292D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0.2175</w:t>
            </w:r>
          </w:p>
        </w:tc>
      </w:tr>
    </w:tbl>
    <w:p w14:paraId="7654B90F" w14:textId="7305FFE5" w:rsidR="007D3063" w:rsidRDefault="00085E3B" w:rsidP="003C32B2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A4E2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*</w:t>
      </w:r>
      <w:r w:rsidRPr="00AA4E2E">
        <w:rPr>
          <w:rFonts w:ascii="Times New Roman" w:hAnsi="Times New Roman" w:cs="Times New Roman"/>
          <w:i/>
          <w:iCs/>
          <w:sz w:val="24"/>
          <w:szCs w:val="24"/>
        </w:rPr>
        <w:t xml:space="preserve"> Indicates significance at p&lt;0.05, </w:t>
      </w:r>
      <w:r w:rsidRPr="00AA4E2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**</w:t>
      </w:r>
      <w:r w:rsidRPr="00AA4E2E">
        <w:rPr>
          <w:rFonts w:ascii="Times New Roman" w:hAnsi="Times New Roman" w:cs="Times New Roman"/>
          <w:i/>
          <w:iCs/>
          <w:sz w:val="24"/>
          <w:szCs w:val="24"/>
        </w:rPr>
        <w:t xml:space="preserve"> at p&lt;0.01, and </w:t>
      </w:r>
      <w:r w:rsidRPr="00AA4E2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*** </w:t>
      </w:r>
      <w:r w:rsidRPr="00AA4E2E">
        <w:rPr>
          <w:rFonts w:ascii="Times New Roman" w:hAnsi="Times New Roman" w:cs="Times New Roman"/>
          <w:i/>
          <w:iCs/>
          <w:sz w:val="24"/>
          <w:szCs w:val="24"/>
        </w:rPr>
        <w:t>at p&lt;0.005</w:t>
      </w:r>
    </w:p>
    <w:sectPr w:rsidR="007D30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9F2"/>
    <w:rsid w:val="00014C5E"/>
    <w:rsid w:val="00085E3B"/>
    <w:rsid w:val="002145D8"/>
    <w:rsid w:val="00271B48"/>
    <w:rsid w:val="002751A8"/>
    <w:rsid w:val="00297E2C"/>
    <w:rsid w:val="003C32B2"/>
    <w:rsid w:val="004E7B85"/>
    <w:rsid w:val="00510C67"/>
    <w:rsid w:val="005E29B3"/>
    <w:rsid w:val="007008C6"/>
    <w:rsid w:val="0076292D"/>
    <w:rsid w:val="007C3E91"/>
    <w:rsid w:val="007D3063"/>
    <w:rsid w:val="00A219F2"/>
    <w:rsid w:val="00AB4A28"/>
    <w:rsid w:val="00AF4F37"/>
    <w:rsid w:val="00CA15FB"/>
    <w:rsid w:val="00ED14BE"/>
    <w:rsid w:val="00F26734"/>
    <w:rsid w:val="00F73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83A8A"/>
  <w15:chartTrackingRefBased/>
  <w15:docId w15:val="{03319D68-D075-4171-885A-511D1CAE0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9F2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51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Somnath</dc:creator>
  <cp:keywords/>
  <dc:description/>
  <cp:lastModifiedBy>Singh, Somnath</cp:lastModifiedBy>
  <cp:revision>3</cp:revision>
  <dcterms:created xsi:type="dcterms:W3CDTF">2026-06-05T21:50:00Z</dcterms:created>
  <dcterms:modified xsi:type="dcterms:W3CDTF">2026-06-05T21:51:00Z</dcterms:modified>
</cp:coreProperties>
</file>